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6D47A" w14:textId="77777777" w:rsidR="00305FE6" w:rsidRPr="005F5C35" w:rsidRDefault="00305FE6" w:rsidP="00305FE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5C35">
        <w:rPr>
          <w:rFonts w:ascii="Times New Roman" w:hAnsi="Times New Roman" w:cs="Times New Roman"/>
          <w:b/>
          <w:sz w:val="28"/>
          <w:szCs w:val="28"/>
        </w:rPr>
        <w:t>Antarctic ice mass variations from 1979 to 2017 driven by anomalous precipitation accumulation</w:t>
      </w:r>
    </w:p>
    <w:p w14:paraId="40520CAF" w14:textId="77777777" w:rsidR="00305FE6" w:rsidRPr="005F5C35" w:rsidRDefault="00305FE6" w:rsidP="00305FE6">
      <w:pPr>
        <w:rPr>
          <w:rFonts w:ascii="Times New Roman" w:hAnsi="Times New Roman" w:cs="Times New Roman"/>
        </w:rPr>
      </w:pPr>
    </w:p>
    <w:p w14:paraId="26BD708A" w14:textId="77777777" w:rsidR="00305FE6" w:rsidRPr="005F5C35" w:rsidRDefault="00305FE6" w:rsidP="00305FE6">
      <w:pPr>
        <w:rPr>
          <w:rFonts w:ascii="Times New Roman" w:hAnsi="Times New Roman" w:cs="Times New Roman"/>
        </w:rPr>
      </w:pPr>
    </w:p>
    <w:p w14:paraId="4C93253D" w14:textId="77777777" w:rsidR="00305FE6" w:rsidRPr="005F5C35" w:rsidRDefault="00305FE6" w:rsidP="00305FE6">
      <w:pPr>
        <w:rPr>
          <w:rFonts w:ascii="Times New Roman" w:hAnsi="Times New Roman" w:cs="Times New Roman"/>
        </w:rPr>
      </w:pPr>
    </w:p>
    <w:p w14:paraId="44087D76" w14:textId="77777777" w:rsidR="00305FE6" w:rsidRPr="005F5C35" w:rsidRDefault="00305FE6" w:rsidP="00305FE6">
      <w:pPr>
        <w:rPr>
          <w:rFonts w:ascii="Times New Roman" w:hAnsi="Times New Roman" w:cs="Times New Roman"/>
        </w:rPr>
      </w:pPr>
    </w:p>
    <w:p w14:paraId="14C1EBB7" w14:textId="77777777" w:rsidR="00305FE6" w:rsidRPr="005F5C35" w:rsidRDefault="00305FE6" w:rsidP="00305FE6">
      <w:pPr>
        <w:rPr>
          <w:rFonts w:ascii="Times New Roman" w:hAnsi="Times New Roman" w:cs="Times New Roman"/>
        </w:rPr>
      </w:pPr>
    </w:p>
    <w:p w14:paraId="414928DC" w14:textId="77777777" w:rsidR="006D53A6" w:rsidRPr="005F5C35" w:rsidRDefault="006D53A6" w:rsidP="006D53A6">
      <w:pPr>
        <w:rPr>
          <w:rFonts w:ascii="Times New Roman" w:hAnsi="Times New Roman" w:cs="Times New Roman"/>
        </w:rPr>
      </w:pPr>
      <w:r w:rsidRPr="005F5C35">
        <w:rPr>
          <w:rFonts w:ascii="Times New Roman" w:hAnsi="Times New Roman" w:cs="Times New Roman"/>
        </w:rPr>
        <w:t>Byeong-Hoon Kim</w:t>
      </w:r>
      <w:r w:rsidRPr="005F5C3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5F5C35">
        <w:rPr>
          <w:rFonts w:ascii="Times New Roman" w:hAnsi="Times New Roman" w:cs="Times New Roman"/>
        </w:rPr>
        <w:t>, Ki-Weon Seo</w:t>
      </w:r>
      <w:r>
        <w:rPr>
          <w:rFonts w:ascii="Times New Roman" w:hAnsi="Times New Roman" w:cs="Times New Roman"/>
          <w:vertAlign w:val="superscript"/>
        </w:rPr>
        <w:t>2</w:t>
      </w:r>
      <w:r w:rsidRPr="005F5C35">
        <w:rPr>
          <w:rFonts w:ascii="Times New Roman" w:hAnsi="Times New Roman" w:cs="Times New Roman"/>
          <w:vertAlign w:val="superscript"/>
        </w:rPr>
        <w:t>*</w:t>
      </w:r>
      <w:r w:rsidRPr="005F5C35">
        <w:rPr>
          <w:rFonts w:ascii="Times New Roman" w:hAnsi="Times New Roman" w:cs="Times New Roman"/>
        </w:rPr>
        <w:t>, Jooyoung Eom</w:t>
      </w:r>
      <w:r>
        <w:rPr>
          <w:rFonts w:ascii="Times New Roman" w:hAnsi="Times New Roman" w:cs="Times New Roman"/>
          <w:vertAlign w:val="superscript"/>
        </w:rPr>
        <w:t>3</w:t>
      </w:r>
      <w:r w:rsidRPr="005F5C35">
        <w:rPr>
          <w:rFonts w:ascii="Times New Roman" w:hAnsi="Times New Roman" w:cs="Times New Roman"/>
        </w:rPr>
        <w:t>, Jianli Chen</w:t>
      </w:r>
      <w:r>
        <w:rPr>
          <w:rFonts w:ascii="Times New Roman" w:hAnsi="Times New Roman" w:cs="Times New Roman"/>
          <w:vertAlign w:val="superscript"/>
        </w:rPr>
        <w:t>4</w:t>
      </w:r>
      <w:r w:rsidRPr="005F5C35">
        <w:rPr>
          <w:rFonts w:ascii="Times New Roman" w:hAnsi="Times New Roman" w:cs="Times New Roman"/>
        </w:rPr>
        <w:t xml:space="preserve"> and Clark R. Wilson</w:t>
      </w:r>
      <w:r>
        <w:rPr>
          <w:rFonts w:ascii="Times New Roman" w:hAnsi="Times New Roman" w:cs="Times New Roman"/>
          <w:vertAlign w:val="superscript"/>
        </w:rPr>
        <w:t>4</w:t>
      </w:r>
      <w:r w:rsidRPr="005F5C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5</w:t>
      </w:r>
    </w:p>
    <w:p w14:paraId="2EB1660D" w14:textId="77777777" w:rsidR="006D53A6" w:rsidRPr="005F5C35" w:rsidRDefault="006D53A6" w:rsidP="006D53A6">
      <w:pPr>
        <w:ind w:left="851" w:hanging="851"/>
        <w:rPr>
          <w:rFonts w:ascii="Times New Roman" w:hAnsi="Times New Roman" w:cs="Times New Roman"/>
        </w:rPr>
      </w:pPr>
    </w:p>
    <w:p w14:paraId="66A4CA4D" w14:textId="77777777" w:rsidR="006D53A6" w:rsidRPr="005F5C35" w:rsidRDefault="006D53A6" w:rsidP="006D53A6">
      <w:pPr>
        <w:ind w:left="851" w:hanging="851"/>
        <w:rPr>
          <w:rFonts w:ascii="Times New Roman" w:hAnsi="Times New Roman" w:cs="Times New Roman"/>
          <w:lang w:eastAsia="ko-KR"/>
        </w:rPr>
      </w:pPr>
    </w:p>
    <w:p w14:paraId="5AF1D40C" w14:textId="77777777" w:rsidR="006D53A6" w:rsidRPr="005F5C35" w:rsidRDefault="006D53A6" w:rsidP="006D53A6">
      <w:pPr>
        <w:ind w:left="851" w:hanging="851"/>
        <w:rPr>
          <w:rFonts w:ascii="Times New Roman" w:hAnsi="Times New Roman" w:cs="Times New Roman"/>
        </w:rPr>
      </w:pPr>
    </w:p>
    <w:p w14:paraId="0A60B5AB" w14:textId="77777777" w:rsidR="006D53A6" w:rsidRPr="00EC7237" w:rsidRDefault="006D53A6" w:rsidP="006D53A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EC72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7237">
        <w:rPr>
          <w:rFonts w:ascii="Times New Roman" w:hAnsi="Times New Roman" w:cs="Times New Roman"/>
          <w:sz w:val="24"/>
          <w:szCs w:val="24"/>
        </w:rPr>
        <w:t>Division of Glacial Environment Research, Korea Polar Research Institute, Incheon, 21190, Republic of Korea</w:t>
      </w:r>
    </w:p>
    <w:p w14:paraId="3B26046A" w14:textId="77777777" w:rsidR="006D53A6" w:rsidRDefault="006D53A6" w:rsidP="006D53A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5C35">
        <w:rPr>
          <w:rFonts w:ascii="Times New Roman" w:hAnsi="Times New Roman" w:cs="Times New Roman"/>
          <w:sz w:val="24"/>
          <w:szCs w:val="24"/>
        </w:rPr>
        <w:t>Department of Earth Science Education, Seoul National University, Seoul, 08826, Republic of Korea</w:t>
      </w:r>
    </w:p>
    <w:p w14:paraId="3C841F30" w14:textId="77777777" w:rsidR="006D53A6" w:rsidRPr="005F5C35" w:rsidRDefault="006D53A6" w:rsidP="006D53A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5C35">
        <w:rPr>
          <w:rFonts w:ascii="Times New Roman" w:hAnsi="Times New Roman" w:cs="Times New Roman"/>
          <w:sz w:val="24"/>
          <w:szCs w:val="24"/>
        </w:rPr>
        <w:t>Department of Earth Science Education, Kyung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F5C35">
        <w:rPr>
          <w:rFonts w:ascii="Times New Roman" w:hAnsi="Times New Roman" w:cs="Times New Roman"/>
          <w:sz w:val="24"/>
          <w:szCs w:val="24"/>
        </w:rPr>
        <w:t>ook National University, Daegu, 41556, Republic of Korea</w:t>
      </w:r>
    </w:p>
    <w:p w14:paraId="33AD559F" w14:textId="77777777" w:rsidR="006D53A6" w:rsidRPr="005F5C35" w:rsidRDefault="006D53A6" w:rsidP="006D53A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F5C35">
        <w:rPr>
          <w:rFonts w:ascii="Times New Roman" w:hAnsi="Times New Roman" w:cs="Times New Roman"/>
          <w:sz w:val="24"/>
          <w:szCs w:val="24"/>
        </w:rPr>
        <w:t>Center for Space Research, University of Texas at Austin, Austin, Texas, 78759, USA</w:t>
      </w:r>
    </w:p>
    <w:p w14:paraId="1BBA7ECB" w14:textId="77777777" w:rsidR="006D53A6" w:rsidRPr="005F5C35" w:rsidRDefault="006D53A6" w:rsidP="006D53A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F5C35">
        <w:rPr>
          <w:rFonts w:ascii="Times New Roman" w:hAnsi="Times New Roman" w:cs="Times New Roman"/>
          <w:sz w:val="24"/>
          <w:szCs w:val="24"/>
        </w:rPr>
        <w:t>Department of Geological Sciences, Jackson School of Geosciences, University of Texas at Austin, Austin, Texas, 78712, USA</w:t>
      </w:r>
    </w:p>
    <w:p w14:paraId="06515DEE" w14:textId="77777777" w:rsidR="00305FE6" w:rsidRPr="005F5C35" w:rsidRDefault="00305FE6" w:rsidP="00305FE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7A8D34CC" w14:textId="77777777" w:rsidR="00305FE6" w:rsidRPr="005F5C35" w:rsidRDefault="00305FE6" w:rsidP="00305FE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162F5EF0" w14:textId="77777777" w:rsidR="00305FE6" w:rsidRPr="005F5C35" w:rsidRDefault="00305FE6" w:rsidP="00305FE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3259D529" w14:textId="77777777" w:rsidR="00305FE6" w:rsidRPr="005F5C35" w:rsidRDefault="00305FE6" w:rsidP="00305FE6">
      <w:pPr>
        <w:pStyle w:val="ListParagraph"/>
        <w:spacing w:line="24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5F5C35">
        <w:rPr>
          <w:rFonts w:ascii="Times New Roman" w:hAnsi="Times New Roman" w:cs="Times New Roman"/>
          <w:sz w:val="24"/>
          <w:szCs w:val="24"/>
        </w:rPr>
        <w:t xml:space="preserve">*Corresponding author. Email: seokiweon@snu.ac.kr </w:t>
      </w:r>
    </w:p>
    <w:p w14:paraId="1D462D5C" w14:textId="77777777" w:rsidR="00305FE6" w:rsidRPr="008173FA" w:rsidRDefault="00305FE6" w:rsidP="008257A1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b/>
          <w:lang w:eastAsia="ko-KR"/>
        </w:rPr>
      </w:pPr>
    </w:p>
    <w:p w14:paraId="48F670A8" w14:textId="314CB8F8" w:rsidR="00305FE6" w:rsidRDefault="00305FE6" w:rsidP="008257A1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b/>
          <w:lang w:eastAsia="ko-KR"/>
        </w:rPr>
      </w:pPr>
    </w:p>
    <w:p w14:paraId="32E0FDE1" w14:textId="3732FFF2" w:rsidR="001B5C70" w:rsidRDefault="001B5C70">
      <w:pPr>
        <w:rPr>
          <w:rFonts w:ascii="Times New Roman" w:eastAsia="Batang" w:hAnsi="Times New Roman" w:cs="Times New Roman"/>
          <w:b/>
          <w:lang w:eastAsia="ko-KR"/>
        </w:rPr>
      </w:pPr>
      <w:r>
        <w:rPr>
          <w:rFonts w:ascii="Times New Roman" w:eastAsia="Batang" w:hAnsi="Times New Roman" w:cs="Times New Roman"/>
          <w:b/>
          <w:lang w:eastAsia="ko-KR"/>
        </w:rPr>
        <w:br w:type="page"/>
      </w:r>
    </w:p>
    <w:p w14:paraId="50301435" w14:textId="20CEA6C8" w:rsidR="00305FE6" w:rsidRDefault="00305FE6" w:rsidP="00305FE6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b/>
          <w:lang w:eastAsia="ko-KR"/>
        </w:rPr>
      </w:pPr>
      <w:r w:rsidRPr="008173FA">
        <w:rPr>
          <w:rFonts w:ascii="Times New Roman" w:eastAsia="Batang" w:hAnsi="Times New Roman" w:cs="Times New Roman"/>
          <w:b/>
          <w:lang w:eastAsia="ko-KR"/>
        </w:rPr>
        <w:lastRenderedPageBreak/>
        <w:t>Supplementary Information</w:t>
      </w:r>
    </w:p>
    <w:p w14:paraId="37764B35" w14:textId="77777777" w:rsidR="00305FE6" w:rsidRDefault="00305FE6" w:rsidP="008257A1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b/>
          <w:lang w:eastAsia="ko-KR"/>
        </w:rPr>
      </w:pPr>
    </w:p>
    <w:p w14:paraId="4E732F64" w14:textId="77777777" w:rsidR="00925DB6" w:rsidRPr="000A0B5D" w:rsidRDefault="00925DB6" w:rsidP="00925DB6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b/>
          <w:lang w:eastAsia="ko-KR"/>
        </w:rPr>
      </w:pPr>
      <w:r>
        <w:rPr>
          <w:rFonts w:ascii="Times New Roman" w:eastAsia="Batang" w:hAnsi="Times New Roman" w:cs="Times New Roman"/>
          <w:b/>
          <w:noProof/>
          <w:lang w:eastAsia="ko-KR"/>
        </w:rPr>
        <w:drawing>
          <wp:inline distT="0" distB="0" distL="0" distR="0" wp14:anchorId="4C97BFF1" wp14:editId="74AB6C85">
            <wp:extent cx="5270500" cy="31851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eps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E008C" w14:textId="62A8F90F" w:rsidR="00925DB6" w:rsidRPr="002A3CFD" w:rsidRDefault="00925DB6" w:rsidP="00925DB6">
      <w:pPr>
        <w:rPr>
          <w:rFonts w:ascii="Times New Roman" w:hAnsi="Times New Roman" w:cs="Times New Roman"/>
        </w:rPr>
      </w:pPr>
      <w:r w:rsidRPr="00D3497A">
        <w:rPr>
          <w:rFonts w:ascii="Times New Roman" w:hAnsi="Times New Roman" w:cs="Times New Roman"/>
          <w:b/>
        </w:rPr>
        <w:t>Figure S1</w:t>
      </w:r>
      <w:r w:rsidRPr="000A0B5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Variations of m</w:t>
      </w:r>
      <w:r w:rsidRPr="000A0B5D">
        <w:rPr>
          <w:rFonts w:ascii="Times New Roman" w:hAnsi="Times New Roman" w:cs="Times New Roman"/>
        </w:rPr>
        <w:t>onthly precipitation rates (1979-2017) in Antarctica:</w:t>
      </w:r>
      <w:r>
        <w:rPr>
          <w:rFonts w:ascii="Times New Roman" w:hAnsi="Times New Roman" w:cs="Times New Roman"/>
        </w:rPr>
        <w:t xml:space="preserve"> ERA5 (black),</w:t>
      </w:r>
      <w:r w:rsidRPr="000A0B5D">
        <w:rPr>
          <w:rFonts w:ascii="Times New Roman" w:hAnsi="Times New Roman" w:cs="Times New Roman"/>
        </w:rPr>
        <w:t xml:space="preserve"> ERA-interim (</w:t>
      </w:r>
      <w:r>
        <w:rPr>
          <w:rFonts w:ascii="Times New Roman" w:hAnsi="Times New Roman" w:cs="Times New Roman"/>
        </w:rPr>
        <w:t>blue</w:t>
      </w:r>
      <w:r w:rsidRPr="000A0B5D">
        <w:rPr>
          <w:rFonts w:ascii="Times New Roman" w:hAnsi="Times New Roman" w:cs="Times New Roman"/>
        </w:rPr>
        <w:t>), RACMO2.3</w:t>
      </w:r>
      <w:r>
        <w:rPr>
          <w:rFonts w:ascii="Times New Roman" w:hAnsi="Times New Roman" w:cs="Times New Roman"/>
        </w:rPr>
        <w:t>p2</w:t>
      </w:r>
      <w:r w:rsidRPr="000A0B5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ed</w:t>
      </w:r>
      <w:r w:rsidRPr="000A0B5D">
        <w:rPr>
          <w:rFonts w:ascii="Times New Roman" w:hAnsi="Times New Roman" w:cs="Times New Roman"/>
        </w:rPr>
        <w:t>) and MARv3.6.4 (green).</w:t>
      </w:r>
      <w:r>
        <w:rPr>
          <w:rFonts w:ascii="Times New Roman" w:hAnsi="Times New Roman" w:cs="Times New Roman"/>
          <w:lang w:eastAsia="ko-KR"/>
        </w:rPr>
        <w:t xml:space="preserve"> Linear trends (1979-2017) of each model </w:t>
      </w:r>
      <w:r w:rsidRPr="002A3CFD">
        <w:rPr>
          <w:rFonts w:ascii="Times New Roman" w:hAnsi="Times New Roman" w:cs="Times New Roman"/>
          <w:lang w:eastAsia="ko-KR"/>
        </w:rPr>
        <w:t xml:space="preserve">are shown in parentheses. Vertical offsets are applied to distinguish each time series. </w:t>
      </w:r>
      <w:r w:rsidR="002A3CFD">
        <w:rPr>
          <w:rFonts w:ascii="Times New Roman" w:hAnsi="Times New Roman" w:cs="Times New Roman"/>
        </w:rPr>
        <w:t>This figure is</w:t>
      </w:r>
      <w:r w:rsidR="002A3CFD" w:rsidRPr="002A3CFD">
        <w:rPr>
          <w:rFonts w:ascii="Times New Roman" w:hAnsi="Times New Roman" w:cs="Times New Roman"/>
        </w:rPr>
        <w:t xml:space="preserve"> created with Generic Mapping Tools (GMT-5.4.5, </w:t>
      </w:r>
      <w:hyperlink r:id="rId7" w:history="1">
        <w:r w:rsidR="002A3CFD" w:rsidRPr="002A3CFD">
          <w:rPr>
            <w:rStyle w:val="Hyperlink"/>
            <w:rFonts w:ascii="Times New Roman" w:hAnsi="Times New Roman" w:cs="Times New Roman"/>
          </w:rPr>
          <w:t>http://gmt.soest.hawaii.edu/</w:t>
        </w:r>
      </w:hyperlink>
      <w:r w:rsidR="002A3CFD" w:rsidRPr="002A3CFD">
        <w:rPr>
          <w:rFonts w:ascii="Times New Roman" w:hAnsi="Times New Roman" w:cs="Times New Roman"/>
        </w:rPr>
        <w:t>).</w:t>
      </w:r>
    </w:p>
    <w:p w14:paraId="094A457F" w14:textId="0158DE00" w:rsidR="001D4A3E" w:rsidRDefault="001D4A3E" w:rsidP="002C3D65">
      <w:pPr>
        <w:rPr>
          <w:rFonts w:ascii="Times New Roman" w:hAnsi="Times New Roman" w:cs="Times New Roman"/>
        </w:rPr>
      </w:pPr>
    </w:p>
    <w:p w14:paraId="494956B4" w14:textId="4355F8BA" w:rsidR="001D4A3E" w:rsidRDefault="001D4A3E" w:rsidP="002C3D65">
      <w:pPr>
        <w:rPr>
          <w:rFonts w:ascii="Times New Roman" w:hAnsi="Times New Roman" w:cs="Times New Roman"/>
        </w:rPr>
      </w:pPr>
    </w:p>
    <w:p w14:paraId="3B539D2C" w14:textId="3D36678E" w:rsidR="001D4A3E" w:rsidRDefault="000347B9" w:rsidP="002C3D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2F836E" wp14:editId="4E27A4BA">
            <wp:extent cx="3746500" cy="3111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.eps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9A66F" w14:textId="0676CCEF" w:rsidR="001D4A3E" w:rsidRPr="000A0B5D" w:rsidRDefault="001D4A3E" w:rsidP="001D4A3E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lang w:eastAsia="ko-KR"/>
        </w:rPr>
      </w:pPr>
      <w:r w:rsidRPr="000A0B5D">
        <w:rPr>
          <w:rFonts w:ascii="Times New Roman" w:eastAsia="Batang" w:hAnsi="Times New Roman" w:cs="Times New Roman"/>
          <w:b/>
          <w:lang w:eastAsia="ko-KR"/>
        </w:rPr>
        <w:t>Figure S</w:t>
      </w:r>
      <w:r>
        <w:rPr>
          <w:rFonts w:ascii="Times New Roman" w:eastAsia="Batang" w:hAnsi="Times New Roman" w:cs="Times New Roman"/>
          <w:b/>
          <w:lang w:eastAsia="ko-KR"/>
        </w:rPr>
        <w:t>2</w:t>
      </w:r>
      <w:r w:rsidRPr="000A0B5D">
        <w:rPr>
          <w:rFonts w:ascii="Times New Roman" w:eastAsia="Batang" w:hAnsi="Times New Roman" w:cs="Times New Roman"/>
          <w:b/>
          <w:lang w:eastAsia="ko-KR"/>
        </w:rPr>
        <w:t>.</w:t>
      </w:r>
      <w:r w:rsidRPr="000A0B5D">
        <w:rPr>
          <w:rFonts w:ascii="Times New Roman" w:eastAsia="Batang" w:hAnsi="Times New Roman" w:cs="Times New Roman"/>
          <w:lang w:eastAsia="ko-KR"/>
        </w:rPr>
        <w:t xml:space="preserve"> </w:t>
      </w:r>
      <w:r>
        <w:rPr>
          <w:rFonts w:ascii="Times New Roman" w:eastAsia="Batang" w:hAnsi="Times New Roman" w:cs="Times New Roman"/>
          <w:lang w:eastAsia="ko-KR"/>
        </w:rPr>
        <w:t xml:space="preserve">Prediction of </w:t>
      </w:r>
      <m:oMath>
        <m:r>
          <m:rPr>
            <m:sty m:val="p"/>
          </m:rPr>
          <w:rPr>
            <w:rFonts w:ascii="Cambria Math" w:eastAsia="Batang" w:hAnsi="Cambria Math" w:cs="Times New Roman"/>
          </w:rPr>
          <m:t>Δ</m:t>
        </m:r>
      </m:oMath>
      <w:r w:rsidRPr="00102B52">
        <w:rPr>
          <w:rFonts w:ascii="Times New Roman" w:eastAsia="Batang" w:hAnsi="Times New Roman" w:cs="Times New Roman"/>
        </w:rPr>
        <w:t>SMB</w:t>
      </w:r>
      <w:r>
        <w:rPr>
          <w:rFonts w:ascii="Times New Roman" w:eastAsia="Batang" w:hAnsi="Times New Roman" w:cs="Times New Roman"/>
        </w:rPr>
        <w:t xml:space="preserve"> modulated by </w:t>
      </w:r>
      <m:oMath>
        <m:r>
          <m:rPr>
            <m:sty m:val="p"/>
          </m:rPr>
          <w:rPr>
            <w:rFonts w:ascii="Cambria Math" w:eastAsia="Batang" w:hAnsi="Cambria Math" w:cs="Times New Roman"/>
          </w:rPr>
          <m:t>Δ</m:t>
        </m:r>
      </m:oMath>
      <w:r w:rsidRPr="00102B52">
        <w:rPr>
          <w:rFonts w:ascii="Times New Roman" w:eastAsia="Batang" w:hAnsi="Times New Roman" w:cs="Times New Roman"/>
        </w:rPr>
        <w:t>S</w:t>
      </w:r>
      <w:r>
        <w:rPr>
          <w:rFonts w:ascii="Times New Roman" w:eastAsia="Batang" w:hAnsi="Times New Roman" w:cs="Times New Roman"/>
        </w:rPr>
        <w:t>AM using regression analysis.</w:t>
      </w:r>
      <w:r w:rsidR="002A3CFD">
        <w:rPr>
          <w:rFonts w:ascii="Times New Roman" w:eastAsia="Batang" w:hAnsi="Times New Roman" w:cs="Times New Roman"/>
        </w:rPr>
        <w:t xml:space="preserve"> </w:t>
      </w:r>
      <w:r w:rsidR="002A3CFD">
        <w:rPr>
          <w:rFonts w:ascii="Times New Roman" w:hAnsi="Times New Roman" w:cs="Times New Roman"/>
        </w:rPr>
        <w:t>This map is</w:t>
      </w:r>
      <w:r w:rsidR="002A3CFD" w:rsidRPr="002A3CFD">
        <w:rPr>
          <w:rFonts w:ascii="Times New Roman" w:hAnsi="Times New Roman" w:cs="Times New Roman"/>
        </w:rPr>
        <w:t xml:space="preserve"> created with Generic Mapping Tools (GMT-5.4.5, </w:t>
      </w:r>
      <w:hyperlink r:id="rId9" w:history="1">
        <w:r w:rsidR="002A3CFD" w:rsidRPr="002A3CFD">
          <w:rPr>
            <w:rStyle w:val="Hyperlink"/>
            <w:rFonts w:ascii="Times New Roman" w:hAnsi="Times New Roman" w:cs="Times New Roman"/>
          </w:rPr>
          <w:t>http://gmt.soest.hawaii.edu/</w:t>
        </w:r>
      </w:hyperlink>
      <w:r w:rsidR="002A3CFD" w:rsidRPr="002A3CFD">
        <w:rPr>
          <w:rFonts w:ascii="Times New Roman" w:hAnsi="Times New Roman" w:cs="Times New Roman"/>
        </w:rPr>
        <w:t>).</w:t>
      </w:r>
    </w:p>
    <w:p w14:paraId="474C99EB" w14:textId="77777777" w:rsidR="001D4A3E" w:rsidRPr="000A0B5D" w:rsidRDefault="001D4A3E" w:rsidP="002C3D65">
      <w:pPr>
        <w:rPr>
          <w:rFonts w:ascii="Times New Roman" w:hAnsi="Times New Roman" w:cs="Times New Roman"/>
        </w:rPr>
      </w:pPr>
    </w:p>
    <w:p w14:paraId="2C2D8D41" w14:textId="77777777" w:rsidR="007E6A16" w:rsidRPr="000A0B5D" w:rsidRDefault="007E6A16" w:rsidP="002C3D65">
      <w:pPr>
        <w:rPr>
          <w:rFonts w:ascii="Times New Roman" w:hAnsi="Times New Roman" w:cs="Times New Roman"/>
        </w:rPr>
      </w:pPr>
    </w:p>
    <w:p w14:paraId="7CDAC396" w14:textId="77777777" w:rsidR="001C7D77" w:rsidRPr="000A0B5D" w:rsidRDefault="001C7D77" w:rsidP="002C3D65">
      <w:pPr>
        <w:rPr>
          <w:rFonts w:ascii="Times New Roman" w:hAnsi="Times New Roman" w:cs="Times New Roman"/>
        </w:rPr>
      </w:pPr>
    </w:p>
    <w:p w14:paraId="48E0EF2D" w14:textId="6516C5E6" w:rsidR="00C17439" w:rsidRPr="000A0B5D" w:rsidRDefault="000347B9" w:rsidP="008257A1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eastAsia="Batang" w:hAnsi="Times New Roman" w:cs="Times New Roman"/>
          <w:noProof/>
          <w:lang w:eastAsia="ko-KR"/>
        </w:rPr>
        <w:drawing>
          <wp:inline distT="0" distB="0" distL="0" distR="0" wp14:anchorId="06A8A1D6" wp14:editId="5711E8A4">
            <wp:extent cx="5270500" cy="74587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3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FEBCD" w14:textId="07679616" w:rsidR="001C7D77" w:rsidRPr="002A3CFD" w:rsidRDefault="001C7D77" w:rsidP="008257A1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lang w:eastAsia="ko-KR"/>
        </w:rPr>
      </w:pPr>
      <w:r w:rsidRPr="000A0B5D">
        <w:rPr>
          <w:rFonts w:ascii="Times New Roman" w:eastAsia="Batang" w:hAnsi="Times New Roman" w:cs="Times New Roman"/>
          <w:b/>
          <w:lang w:eastAsia="ko-KR"/>
        </w:rPr>
        <w:t>Figure S</w:t>
      </w:r>
      <w:r w:rsidR="001D4A3E">
        <w:rPr>
          <w:rFonts w:ascii="Times New Roman" w:eastAsia="Batang" w:hAnsi="Times New Roman" w:cs="Times New Roman"/>
          <w:b/>
          <w:lang w:eastAsia="ko-KR"/>
        </w:rPr>
        <w:t>3</w:t>
      </w:r>
      <w:r w:rsidR="00010F40" w:rsidRPr="000A0B5D">
        <w:rPr>
          <w:rFonts w:ascii="Times New Roman" w:eastAsia="Batang" w:hAnsi="Times New Roman" w:cs="Times New Roman"/>
          <w:b/>
          <w:lang w:eastAsia="ko-KR"/>
        </w:rPr>
        <w:t>.</w:t>
      </w:r>
      <w:r w:rsidR="00010F40" w:rsidRPr="000A0B5D">
        <w:rPr>
          <w:rFonts w:ascii="Times New Roman" w:eastAsia="Batang" w:hAnsi="Times New Roman" w:cs="Times New Roman"/>
          <w:lang w:eastAsia="ko-KR"/>
        </w:rPr>
        <w:t xml:space="preserve"> Spatial patterns (a, c, e) and their PC</w:t>
      </w:r>
      <w:r w:rsidR="007F50EE">
        <w:rPr>
          <w:rFonts w:ascii="Times New Roman" w:eastAsia="Batang" w:hAnsi="Times New Roman" w:cs="Times New Roman"/>
          <w:lang w:eastAsia="ko-KR"/>
        </w:rPr>
        <w:t>s</w:t>
      </w:r>
      <w:r w:rsidR="00010F40" w:rsidRPr="000A0B5D">
        <w:rPr>
          <w:rFonts w:ascii="Times New Roman" w:eastAsia="Batang" w:hAnsi="Times New Roman" w:cs="Times New Roman"/>
          <w:lang w:eastAsia="ko-KR"/>
        </w:rPr>
        <w:t xml:space="preserve"> (b, d, f) of leading three EOF modes calculated from </w:t>
      </w:r>
      <m:oMath>
        <m:r>
          <w:rPr>
            <w:rFonts w:ascii="Cambria Math" w:eastAsia="Batang" w:hAnsi="Cambria Math" w:cs="Times New Roman"/>
            <w:lang w:eastAsia="ko-KR"/>
          </w:rPr>
          <m:t>∆</m:t>
        </m:r>
      </m:oMath>
      <w:r w:rsidR="00010F40" w:rsidRPr="000A0B5D">
        <w:rPr>
          <w:rFonts w:ascii="Times New Roman" w:eastAsia="Batang" w:hAnsi="Times New Roman" w:cs="Times New Roman"/>
          <w:lang w:eastAsia="ko-KR"/>
        </w:rPr>
        <w:t>M-</w:t>
      </w:r>
      <m:oMath>
        <m:r>
          <w:rPr>
            <w:rFonts w:ascii="Cambria Math" w:eastAsia="Batang" w:hAnsi="Cambria Math" w:cs="Times New Roman"/>
            <w:lang w:eastAsia="ko-KR"/>
          </w:rPr>
          <m:t>∆</m:t>
        </m:r>
      </m:oMath>
      <w:r w:rsidR="00010F40" w:rsidRPr="000A0B5D">
        <w:rPr>
          <w:rFonts w:ascii="Times New Roman" w:eastAsia="Batang" w:hAnsi="Times New Roman" w:cs="Times New Roman"/>
          <w:lang w:eastAsia="ko-KR"/>
        </w:rPr>
        <w:t>SMB.</w:t>
      </w:r>
      <w:r w:rsidR="002A3CFD">
        <w:rPr>
          <w:rFonts w:ascii="Times New Roman" w:eastAsia="Batang" w:hAnsi="Times New Roman" w:cs="Times New Roman"/>
          <w:lang w:eastAsia="ko-KR"/>
        </w:rPr>
        <w:t xml:space="preserve"> </w:t>
      </w:r>
      <w:r w:rsidR="002A3CFD">
        <w:rPr>
          <w:rFonts w:ascii="Times New Roman" w:hAnsi="Times New Roman" w:cs="Times New Roman"/>
        </w:rPr>
        <w:t xml:space="preserve">Figure are </w:t>
      </w:r>
      <w:r w:rsidR="002A3CFD" w:rsidRPr="002A3CFD">
        <w:rPr>
          <w:rFonts w:ascii="Times New Roman" w:hAnsi="Times New Roman" w:cs="Times New Roman"/>
        </w:rPr>
        <w:t xml:space="preserve">created with Generic Mapping Tools (GMT-5.4.5, </w:t>
      </w:r>
      <w:hyperlink r:id="rId11" w:history="1">
        <w:r w:rsidR="002A3CFD" w:rsidRPr="002A3CFD">
          <w:rPr>
            <w:rStyle w:val="Hyperlink"/>
            <w:rFonts w:ascii="Times New Roman" w:hAnsi="Times New Roman" w:cs="Times New Roman"/>
          </w:rPr>
          <w:t>http://gmt.soest.hawaii.edu/</w:t>
        </w:r>
      </w:hyperlink>
      <w:r w:rsidR="002A3CFD" w:rsidRPr="002A3CFD">
        <w:rPr>
          <w:rFonts w:ascii="Times New Roman" w:hAnsi="Times New Roman" w:cs="Times New Roman"/>
        </w:rPr>
        <w:t>).</w:t>
      </w:r>
    </w:p>
    <w:p w14:paraId="480370F2" w14:textId="2BF5711B" w:rsidR="001C7D77" w:rsidRPr="00472F11" w:rsidRDefault="00803371" w:rsidP="008257A1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sz w:val="22"/>
          <w:szCs w:val="22"/>
          <w:lang w:eastAsia="ko-KR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DE57BC" wp14:editId="22A4D813">
            <wp:extent cx="5270500" cy="2029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4.eps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EF38C" w14:textId="71AA5FBA" w:rsidR="00C56A27" w:rsidRPr="00C56A27" w:rsidRDefault="00734EAE" w:rsidP="00C56A27">
      <w:pPr>
        <w:rPr>
          <w:rFonts w:ascii="Times New Roman" w:eastAsia="Times New Roman" w:hAnsi="Times New Roman" w:cs="Times New Roman"/>
          <w:lang w:eastAsia="ko-KR"/>
        </w:rPr>
      </w:pPr>
      <w:r w:rsidRPr="000A0B5D">
        <w:rPr>
          <w:rFonts w:ascii="Times New Roman" w:eastAsia="Batang" w:hAnsi="Times New Roman" w:cs="Times New Roman"/>
          <w:b/>
          <w:lang w:eastAsia="ko-KR"/>
        </w:rPr>
        <w:t>Figure S</w:t>
      </w:r>
      <w:r>
        <w:rPr>
          <w:rFonts w:ascii="Times New Roman" w:eastAsia="Batang" w:hAnsi="Times New Roman" w:cs="Times New Roman"/>
          <w:b/>
          <w:lang w:eastAsia="ko-KR"/>
        </w:rPr>
        <w:t>4</w:t>
      </w:r>
      <w:r w:rsidRPr="000A0B5D">
        <w:rPr>
          <w:rFonts w:ascii="Times New Roman" w:eastAsia="Batang" w:hAnsi="Times New Roman" w:cs="Times New Roman"/>
          <w:b/>
          <w:lang w:eastAsia="ko-KR"/>
        </w:rPr>
        <w:t>.</w:t>
      </w:r>
      <w:r w:rsidRPr="000A0B5D">
        <w:rPr>
          <w:rFonts w:ascii="Times New Roman" w:eastAsia="Batang" w:hAnsi="Times New Roman" w:cs="Times New Roman"/>
          <w:lang w:eastAsia="ko-KR"/>
        </w:rPr>
        <w:t xml:space="preserve"> </w:t>
      </w:r>
      <w:r>
        <w:rPr>
          <w:rFonts w:ascii="Times New Roman" w:eastAsia="Batang" w:hAnsi="Times New Roman" w:cs="Times New Roman"/>
          <w:lang w:eastAsia="ko-KR"/>
        </w:rPr>
        <w:t>Changes in Antarctic annual mean precipitation (1979-2017) from ERA5 reanalysis</w:t>
      </w:r>
      <w:r w:rsidRPr="000A0B5D">
        <w:rPr>
          <w:rFonts w:ascii="Times New Roman" w:eastAsia="Batang" w:hAnsi="Times New Roman" w:cs="Times New Roman"/>
          <w:lang w:eastAsia="ko-KR"/>
        </w:rPr>
        <w:t>.</w:t>
      </w:r>
      <w:r>
        <w:rPr>
          <w:rFonts w:ascii="Times New Roman" w:eastAsia="Batang" w:hAnsi="Times New Roman" w:cs="Times New Roman"/>
          <w:lang w:eastAsia="ko-KR"/>
        </w:rPr>
        <w:t xml:space="preserve"> </w:t>
      </w:r>
      <w:r w:rsidR="00A9775C">
        <w:rPr>
          <w:rFonts w:ascii="Times New Roman" w:eastAsia="Batang" w:hAnsi="Times New Roman" w:cs="Times New Roman"/>
          <w:lang w:eastAsia="ko-KR"/>
        </w:rPr>
        <w:t xml:space="preserve">This figure is created with </w:t>
      </w:r>
      <w:r w:rsidR="00C56A27">
        <w:rPr>
          <w:rFonts w:ascii="Times New Roman" w:eastAsia="Batang" w:hAnsi="Times New Roman" w:cs="Times New Roman"/>
          <w:lang w:eastAsia="ko-KR"/>
        </w:rPr>
        <w:t>Matlab R2018b (</w:t>
      </w:r>
      <w:hyperlink r:id="rId13" w:history="1">
        <w:r w:rsidR="00C56A27" w:rsidRPr="00C56A27">
          <w:rPr>
            <w:rFonts w:ascii="Times New Roman" w:eastAsia="Times New Roman" w:hAnsi="Times New Roman" w:cs="Times New Roman"/>
            <w:color w:val="0000FF"/>
            <w:u w:val="single"/>
            <w:lang w:val="en-KR" w:eastAsia="ko-KR"/>
          </w:rPr>
          <w:t>https://kr.mathworks.com/help/matlab/release-notes-R2018b.html</w:t>
        </w:r>
      </w:hyperlink>
      <w:r w:rsidR="00C56A27">
        <w:rPr>
          <w:rFonts w:ascii="Times New Roman" w:eastAsia="Times New Roman" w:hAnsi="Times New Roman" w:cs="Times New Roman"/>
          <w:lang w:eastAsia="ko-KR"/>
        </w:rPr>
        <w:t>).</w:t>
      </w:r>
    </w:p>
    <w:p w14:paraId="1CA2AF7A" w14:textId="31A1FEB4" w:rsidR="00734EAE" w:rsidRPr="00C56A27" w:rsidRDefault="00734EAE" w:rsidP="00734EAE">
      <w:pPr>
        <w:tabs>
          <w:tab w:val="left" w:pos="6133"/>
        </w:tabs>
        <w:spacing w:line="360" w:lineRule="auto"/>
        <w:rPr>
          <w:rFonts w:ascii="Times New Roman" w:eastAsia="Batang" w:hAnsi="Times New Roman" w:cs="Times New Roman"/>
          <w:lang w:val="en-KR" w:eastAsia="ko-KR"/>
        </w:rPr>
      </w:pPr>
    </w:p>
    <w:p w14:paraId="4C087BF2" w14:textId="5DAAA3C5" w:rsidR="00D37962" w:rsidRPr="00472F11" w:rsidRDefault="00D37962">
      <w:pPr>
        <w:rPr>
          <w:rFonts w:ascii="Times New Roman" w:hAnsi="Times New Roman" w:cs="Times New Roman"/>
        </w:rPr>
      </w:pPr>
    </w:p>
    <w:sectPr w:rsidR="00D37962" w:rsidRPr="00472F11" w:rsidSect="00B51D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9D4AD" w14:textId="77777777" w:rsidR="005659EE" w:rsidRDefault="005659EE" w:rsidP="000A162F">
      <w:r>
        <w:separator/>
      </w:r>
    </w:p>
  </w:endnote>
  <w:endnote w:type="continuationSeparator" w:id="0">
    <w:p w14:paraId="0D3D881E" w14:textId="77777777" w:rsidR="005659EE" w:rsidRDefault="005659EE" w:rsidP="000A1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22DC3" w14:textId="77777777" w:rsidR="005659EE" w:rsidRDefault="005659EE" w:rsidP="000A162F">
      <w:r>
        <w:separator/>
      </w:r>
    </w:p>
  </w:footnote>
  <w:footnote w:type="continuationSeparator" w:id="0">
    <w:p w14:paraId="71F8BA92" w14:textId="77777777" w:rsidR="005659EE" w:rsidRDefault="005659EE" w:rsidP="000A1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ophysical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2e550jd2spcer5dupptftvvxee5dewat9&quot;&gt;My EndNote Library Copy&lt;record-ids&gt;&lt;item&gt;121&lt;/item&gt;&lt;item&gt;206&lt;/item&gt;&lt;item&gt;211&lt;/item&gt;&lt;item&gt;214&lt;/item&gt;&lt;item&gt;217&lt;/item&gt;&lt;/record-ids&gt;&lt;/item&gt;&lt;/Libraries&gt;"/>
  </w:docVars>
  <w:rsids>
    <w:rsidRoot w:val="00CC2C95"/>
    <w:rsid w:val="000013CB"/>
    <w:rsid w:val="00010152"/>
    <w:rsid w:val="00010C1C"/>
    <w:rsid w:val="00010F40"/>
    <w:rsid w:val="000347B9"/>
    <w:rsid w:val="0009566C"/>
    <w:rsid w:val="000A0B5D"/>
    <w:rsid w:val="000A162F"/>
    <w:rsid w:val="000D0566"/>
    <w:rsid w:val="000E3831"/>
    <w:rsid w:val="001014B8"/>
    <w:rsid w:val="00103CC2"/>
    <w:rsid w:val="0013790E"/>
    <w:rsid w:val="001504B9"/>
    <w:rsid w:val="00176F22"/>
    <w:rsid w:val="0019571F"/>
    <w:rsid w:val="001A5222"/>
    <w:rsid w:val="001B5C70"/>
    <w:rsid w:val="001C7142"/>
    <w:rsid w:val="001C7D77"/>
    <w:rsid w:val="001D12E0"/>
    <w:rsid w:val="001D4A3E"/>
    <w:rsid w:val="001F0907"/>
    <w:rsid w:val="001F58BD"/>
    <w:rsid w:val="00227270"/>
    <w:rsid w:val="00260BAD"/>
    <w:rsid w:val="00271D93"/>
    <w:rsid w:val="0027658D"/>
    <w:rsid w:val="002A3CFD"/>
    <w:rsid w:val="002B0F81"/>
    <w:rsid w:val="002C3D65"/>
    <w:rsid w:val="002D0838"/>
    <w:rsid w:val="002D73A4"/>
    <w:rsid w:val="002E054D"/>
    <w:rsid w:val="002E3396"/>
    <w:rsid w:val="002E4F7C"/>
    <w:rsid w:val="00300426"/>
    <w:rsid w:val="00301DB6"/>
    <w:rsid w:val="00305FE6"/>
    <w:rsid w:val="003423E2"/>
    <w:rsid w:val="00381926"/>
    <w:rsid w:val="00395911"/>
    <w:rsid w:val="003A740D"/>
    <w:rsid w:val="003B5D5D"/>
    <w:rsid w:val="004037E4"/>
    <w:rsid w:val="00430720"/>
    <w:rsid w:val="004562D9"/>
    <w:rsid w:val="00466477"/>
    <w:rsid w:val="0047164D"/>
    <w:rsid w:val="00472F11"/>
    <w:rsid w:val="004C1C4F"/>
    <w:rsid w:val="004C2C0A"/>
    <w:rsid w:val="004E48C0"/>
    <w:rsid w:val="004F4EB7"/>
    <w:rsid w:val="005659EE"/>
    <w:rsid w:val="00572954"/>
    <w:rsid w:val="00582669"/>
    <w:rsid w:val="00585280"/>
    <w:rsid w:val="0059469E"/>
    <w:rsid w:val="005B178C"/>
    <w:rsid w:val="005B4A10"/>
    <w:rsid w:val="005B6DE7"/>
    <w:rsid w:val="006169CA"/>
    <w:rsid w:val="006314DA"/>
    <w:rsid w:val="006559FE"/>
    <w:rsid w:val="00696DCD"/>
    <w:rsid w:val="006C212F"/>
    <w:rsid w:val="006C6B41"/>
    <w:rsid w:val="006D53A6"/>
    <w:rsid w:val="006E0235"/>
    <w:rsid w:val="006E5985"/>
    <w:rsid w:val="006E6BCF"/>
    <w:rsid w:val="006F5C6B"/>
    <w:rsid w:val="00722796"/>
    <w:rsid w:val="00734EAE"/>
    <w:rsid w:val="00754700"/>
    <w:rsid w:val="007656FC"/>
    <w:rsid w:val="00790E54"/>
    <w:rsid w:val="007A2869"/>
    <w:rsid w:val="007D58D2"/>
    <w:rsid w:val="007E6A16"/>
    <w:rsid w:val="007F50EE"/>
    <w:rsid w:val="00803371"/>
    <w:rsid w:val="00813478"/>
    <w:rsid w:val="008173FA"/>
    <w:rsid w:val="0082507A"/>
    <w:rsid w:val="008257A1"/>
    <w:rsid w:val="00852336"/>
    <w:rsid w:val="00862973"/>
    <w:rsid w:val="00864A95"/>
    <w:rsid w:val="008754A9"/>
    <w:rsid w:val="0089277F"/>
    <w:rsid w:val="008D7255"/>
    <w:rsid w:val="008E6A45"/>
    <w:rsid w:val="00916466"/>
    <w:rsid w:val="00925DB6"/>
    <w:rsid w:val="00935ECD"/>
    <w:rsid w:val="00955E1E"/>
    <w:rsid w:val="00986E20"/>
    <w:rsid w:val="00994C98"/>
    <w:rsid w:val="009B349A"/>
    <w:rsid w:val="009D7B72"/>
    <w:rsid w:val="00A26B0C"/>
    <w:rsid w:val="00A31569"/>
    <w:rsid w:val="00A60A4C"/>
    <w:rsid w:val="00A9775C"/>
    <w:rsid w:val="00AD5A10"/>
    <w:rsid w:val="00AF7883"/>
    <w:rsid w:val="00B11019"/>
    <w:rsid w:val="00B16CE1"/>
    <w:rsid w:val="00B42B81"/>
    <w:rsid w:val="00B51D07"/>
    <w:rsid w:val="00B652AE"/>
    <w:rsid w:val="00B870F1"/>
    <w:rsid w:val="00B94185"/>
    <w:rsid w:val="00BA2BB4"/>
    <w:rsid w:val="00BC2AB4"/>
    <w:rsid w:val="00BF6913"/>
    <w:rsid w:val="00C14DD4"/>
    <w:rsid w:val="00C17439"/>
    <w:rsid w:val="00C34B32"/>
    <w:rsid w:val="00C56A27"/>
    <w:rsid w:val="00C64837"/>
    <w:rsid w:val="00CA588E"/>
    <w:rsid w:val="00CC2C95"/>
    <w:rsid w:val="00CC4A5F"/>
    <w:rsid w:val="00CD4D24"/>
    <w:rsid w:val="00CE00A0"/>
    <w:rsid w:val="00D0019D"/>
    <w:rsid w:val="00D0326B"/>
    <w:rsid w:val="00D06859"/>
    <w:rsid w:val="00D3497A"/>
    <w:rsid w:val="00D37962"/>
    <w:rsid w:val="00D400B9"/>
    <w:rsid w:val="00D503FA"/>
    <w:rsid w:val="00D6054A"/>
    <w:rsid w:val="00DC3DC4"/>
    <w:rsid w:val="00DD2626"/>
    <w:rsid w:val="00E26CC8"/>
    <w:rsid w:val="00E4203E"/>
    <w:rsid w:val="00E655A4"/>
    <w:rsid w:val="00E67836"/>
    <w:rsid w:val="00E81186"/>
    <w:rsid w:val="00EB03E5"/>
    <w:rsid w:val="00EC3138"/>
    <w:rsid w:val="00ED0E11"/>
    <w:rsid w:val="00ED2F0E"/>
    <w:rsid w:val="00ED36EF"/>
    <w:rsid w:val="00F047EF"/>
    <w:rsid w:val="00F14A5A"/>
    <w:rsid w:val="00F34D67"/>
    <w:rsid w:val="00F35730"/>
    <w:rsid w:val="00F43E37"/>
    <w:rsid w:val="00F55860"/>
    <w:rsid w:val="00F93084"/>
    <w:rsid w:val="00FB254F"/>
    <w:rsid w:val="00FB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E08D1E"/>
  <w14:defaultImageDpi w14:val="300"/>
  <w15:docId w15:val="{01D6A7E9-BE34-FB49-A778-1A81E2E0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C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C9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95911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911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395911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395911"/>
    <w:rPr>
      <w:rFonts w:ascii="Cambria" w:hAnsi="Cambria"/>
    </w:rPr>
  </w:style>
  <w:style w:type="character" w:styleId="PlaceholderText">
    <w:name w:val="Placeholder Text"/>
    <w:basedOn w:val="DefaultParagraphFont"/>
    <w:uiPriority w:val="99"/>
    <w:semiHidden/>
    <w:rsid w:val="00CC4A5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40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0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0B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162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162F"/>
  </w:style>
  <w:style w:type="paragraph" w:styleId="Footer">
    <w:name w:val="footer"/>
    <w:basedOn w:val="Normal"/>
    <w:link w:val="FooterChar"/>
    <w:uiPriority w:val="99"/>
    <w:unhideWhenUsed/>
    <w:rsid w:val="000A162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162F"/>
  </w:style>
  <w:style w:type="paragraph" w:styleId="ListParagraph">
    <w:name w:val="List Paragraph"/>
    <w:basedOn w:val="Normal"/>
    <w:uiPriority w:val="34"/>
    <w:qFormat/>
    <w:rsid w:val="00305FE6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kern w:val="2"/>
      <w:sz w:val="20"/>
      <w:szCs w:val="22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C56A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8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yperlink" Target="https://kr.mathworks.com/help/matlab/release-notes-R2018b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mt.soest.hawaii.edu/" TargetMode="External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yperlink" Target="http://gmt.soest.hawaii.edu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hyperlink" Target="http://gmt.soest.hawaii.edu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4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NUgeophysics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훈 김</dc:creator>
  <cp:keywords/>
  <dc:description/>
  <cp:lastModifiedBy>Microsoft Office User</cp:lastModifiedBy>
  <cp:revision>110</cp:revision>
  <cp:lastPrinted>2019-06-06T03:58:00Z</cp:lastPrinted>
  <dcterms:created xsi:type="dcterms:W3CDTF">2019-02-21T10:03:00Z</dcterms:created>
  <dcterms:modified xsi:type="dcterms:W3CDTF">2020-11-14T05:29:00Z</dcterms:modified>
</cp:coreProperties>
</file>